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3 Source Data 1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Sequence of RT-PCR products (From Figures 3 and 5)</w:t>
      </w:r>
    </w:p>
    <w:p>
      <w:pPr>
        <w:pStyle w:val="Heading2"/>
        <w:rPr/>
      </w:pPr>
      <w:r>
        <w:rPr/>
        <w:t xml:space="preserve">Dzip1 </w:t>
      </w:r>
      <w:bookmarkStart w:id="0" w:name="_GoBack"/>
      <w:bookmarkEnd w:id="0"/>
      <w:r>
        <w:rPr/>
        <w:t>(upper band in DKO)</w:t>
      </w:r>
    </w:p>
    <w:p>
      <w:pPr>
        <w:pStyle w:val="Normal"/>
        <w:rPr/>
      </w:pPr>
      <w:r>
        <w:rPr/>
        <w:t>GCTCGACTATGAGCAGAGCAAGCAGCTGCTCACCAAGCAGGCTGGCGAGATCAAGCTGCTGAAGGAGGAGTGTAAACGCAGGAAGAAGATGCTGTCCACGCAGCAGCTGATGATAGAGGCCAAGGCCAGCTATTACCAGTGCCATTTCTGTGACAAGGCCTTTATGAACCAAGCGTTCCTACAAAGCCACATCCAGCGCCGCCATACTGAAGACTCTCACCTCGGTCATCTT</w:t>
      </w:r>
      <w:r>
        <w:rPr>
          <w:b/>
          <w:bCs/>
          <w:color w:val="FF0000"/>
        </w:rPr>
        <w:t>TGA</w:t>
      </w:r>
      <w:r>
        <w:rPr/>
        <w:t>GATTCTGACTTTCTGCTTTGGTTCCCATACCTTTCATGTCTACACTCACAGCACATGTATACCATTCAGTCATGTGTACATCCTCGTAGTATAATACAAAGGCCCAGACCGACAGGCTCCAGAAGGAGATTGACATGTTGAAGGAACAGCTGCAGCTCACTAGGTCTCAGCTGGAGTCTGCACAGCACTCTCATGCAGTTCGCTTCTCTAAGGACTATGAAATGCAGAAATCAAAAGAGGAAGACTTTCTGAAGCTGTTTGACAGATGGAAAGAGGAGGAGAAGGAGAAGTTACTCGAGGAGATGGAGAAGGTCAAGGGGATGT</w:t>
      </w:r>
    </w:p>
    <w:p>
      <w:pPr>
        <w:pStyle w:val="Heading2"/>
        <w:rPr/>
      </w:pPr>
      <w:r>
        <w:rPr/>
        <w:t>Slc4a3 (upper band in DKO)</w:t>
      </w:r>
    </w:p>
    <w:p>
      <w:pPr>
        <w:pStyle w:val="Normal"/>
        <w:rPr/>
      </w:pPr>
      <w:r>
        <w:rPr/>
        <w:t>AAGACCTTGGCTGTGAGCAGGTTTGGGGACCTCATCAGCAAGACCCCGGCCTGGGACCCCGAGAAGCCTAGCCGCAGCTACAGCGAGCGGGACTTTGAGTGTGGG</w:t>
      </w:r>
      <w:r>
        <w:rPr>
          <w:b/>
          <w:bCs/>
          <w:color w:val="FF0000"/>
        </w:rPr>
        <w:t>TAG</w:t>
      </w:r>
      <w:r>
        <w:rPr/>
        <w:t>CCTGAGGACCCCTAGCACCCCAGCCTTCACCACCATCACCTTCATCGCCACCATTACTGCGCTCACCTCCGGCTTGATCACTCAGTGTCATCCTGTGCTGGACGCTGTGCTGGGCCACCATGCCATGTTCACCGGCACACATCCCACCACACCCATCACCCGCTCTCAGCCCGCCTGCCTCCACCCCACAAGCTTCGGCGACCGCCCCCCACCTCTGCTCGGCACACCAGGAGGAAGAGGAAGAAAGAGAAAACCTCTGCTCCCC</w:t>
      </w:r>
    </w:p>
    <w:p>
      <w:pPr>
        <w:pStyle w:val="Heading2"/>
        <w:rPr/>
      </w:pPr>
      <w:r>
        <w:rPr/>
        <w:t>Rasgrf1 (one of upper bands in DKO)</w:t>
      </w:r>
    </w:p>
    <w:p>
      <w:pPr>
        <w:pStyle w:val="Normal"/>
        <w:rPr/>
      </w:pPr>
      <w:r>
        <w:rPr/>
        <w:t>AGCTCCAAAAGCTTGTGTCATCAGATGGCAGATTTAAGAACCTCAGAGAGTCTTTGAGAAAACAGATGTTGAACCCATCTGTGCTATCCGGCCGTCTCTCCTCCGCCCGGGCTCCCTGGAGCCCTTGTGGACTGTGCTTATACGAAGCTGCCCCTGTGCATTTACCAACTGTCCGTCTGCCTCTGGGCGTTGCTCCATCTGCCTCCTTCACACGGCTTCCTCATCCACTGCAACCACTACTGCTACCTAACTGTCTCCGTGGCTCCCATTCTGTC</w:t>
      </w:r>
      <w:r>
        <w:rPr>
          <w:b/>
          <w:bCs/>
          <w:color w:val="FF0000"/>
        </w:rPr>
        <w:t>TGA</w:t>
      </w:r>
      <w:r>
        <w:rPr/>
        <w:t>CCCTCTCCTGACTGTCTTCCCTTTCAGGTCACCTGTATGCCTGTTTGTGATCCACCCTGTGTCCCTTACCTGGGGATGTATCTCACCGACTTGGTGTTCATCGAGGAGGGGACACCCAATTACACAGAGGACGGCCTG</w:t>
      </w:r>
    </w:p>
    <w:p>
      <w:pPr>
        <w:pStyle w:val="Heading2"/>
        <w:rPr/>
      </w:pPr>
      <w:r>
        <w:rPr/>
        <w:t>Cdk5rap2 (upper band in WT)</w:t>
      </w:r>
    </w:p>
    <w:p>
      <w:pPr>
        <w:pStyle w:val="Normal"/>
        <w:rPr/>
      </w:pPr>
      <w:r>
        <w:rPr/>
        <w:t>AAGGTTTCTCCCACCAGAGCCCGGGACATGAAGGACTTTGAAAACGGTTGCACACTTCCTTTGGTATCATTTCCTTTCAATCTGAAGAACTTCCTCTGTTGTTTCCTT</w:t>
      </w:r>
      <w:r>
        <w:rPr>
          <w:b/>
          <w:bCs/>
          <w:color w:val="FF0000"/>
        </w:rPr>
        <w:t>TAG</w:t>
      </w:r>
      <w:r>
        <w:rPr/>
        <w:t>AGCAGCAAATCACTGAGCTGAAGAAGGAGAACTTCAATCTAAAGCTCCGGATCTACTTCCTGGAGGAGAGAATCCAGCAGGAGTTTGCTGGCCCCACCGAGCACATCTACAAGACGAACATTGAACTCAAGGTGGAAGTGGAAAGTCTGAAGCGCGAGCTCCAGGAGAAAGATCAGTTGCTCGTCAAAGCCTCCAAAGCGGTGGAGAGCCTAGCAGAACGGGGTGGTTCTGAAGTCCAGCGGGTGAAAGAAGATGCAAGGAAGAAGGTGCAG</w:t>
      </w:r>
    </w:p>
    <w:p>
      <w:pPr>
        <w:pStyle w:val="Heading2"/>
        <w:rPr/>
      </w:pPr>
      <w:r>
        <w:rPr/>
        <w:t>Slc4a10 (upper band in DKO)</w:t>
      </w:r>
    </w:p>
    <w:p>
      <w:pPr>
        <w:pStyle w:val="Normal"/>
        <w:rPr/>
      </w:pPr>
      <w:r>
        <w:rPr/>
        <w:t>GAAGCAGCATCATCACCAGAATCAGAAAAAACTGGCTAACAGGATTCCTATTGTCCGATCTTTTGCTGATATTGGCAAGAAACAATCAGAACCAAATTCCATGGATAAAAATGGCTCATCTCATCTCTGTACCTCCCTCATCTCCTACCCTTTGGGTACTCTAAATGCGTTGAAGGTTCTGAGGTCAGGTTGTTTCTCCTCAGTCTGCTCCAGCCTGTGC</w:t>
      </w:r>
      <w:r>
        <w:rPr>
          <w:b/>
          <w:bCs/>
          <w:color w:val="FF0000"/>
        </w:rPr>
        <w:t>TGA</w:t>
      </w:r>
      <w:r>
        <w:rPr/>
        <w:t>GAATAAAAATGATGTCAGCAGGGAAAACAGCACTGT</w:t>
      </w:r>
    </w:p>
    <w:p>
      <w:pPr>
        <w:pStyle w:val="Heading2"/>
        <w:rPr/>
      </w:pPr>
      <w:r>
        <w:rPr/>
        <w:t>Plekha5 (middle band in WT)</w:t>
      </w:r>
    </w:p>
    <w:p>
      <w:pPr>
        <w:pStyle w:val="Normal"/>
        <w:rPr/>
      </w:pPr>
      <w:r>
        <w:rPr/>
        <w:t>TGGCAGGATCAAAGCCTTTCTCATCAGTTAAGTACAAGAGCGAGCAGGGGCCCCGTGCATCTGCC</w:t>
      </w:r>
      <w:r>
        <w:rPr>
          <w:b/>
          <w:bCs/>
          <w:color w:val="FF0000"/>
        </w:rPr>
        <w:t>TGA</w:t>
      </w:r>
      <w:r>
        <w:rPr/>
        <w:t>AGACAAGAAGATTCATCAAGTTCAAGGATATCCAAGAAATGGATCTCACTGTGGTCCAGATTATAGACTCTACAAGAGTGAGCCAGAGTTAACCACAGTGGCAGAAGTCGATGAATCTAACGGAGAAGAAAAGTCAGAGCCAGTTTCTGAGACAGAAGCTCCAGTCG</w:t>
      </w:r>
    </w:p>
    <w:p>
      <w:pPr>
        <w:pStyle w:val="Heading2"/>
        <w:rPr/>
      </w:pPr>
      <w:r>
        <w:rPr/>
        <w:t>Ahi1 (upper band in DKO)</w:t>
      </w:r>
    </w:p>
    <w:p>
      <w:pPr>
        <w:pStyle w:val="Normal"/>
        <w:rPr/>
      </w:pPr>
      <w:r>
        <w:rPr/>
        <w:t>CCCTCCTTTAACTCCCAAGGAGAAAACTAAACCAGAAAAGCCTCTGGCTTCTCAAAAGGGTGGCCATGAAGAGGAGACGAAGTCACAAACCAAC</w:t>
      </w:r>
      <w:r>
        <w:rPr>
          <w:b/>
          <w:bCs/>
          <w:color w:val="FF0000"/>
        </w:rPr>
        <w:t>TGA</w:t>
      </w:r>
      <w:r>
        <w:rPr/>
        <w:t>GAGGTGTGTGTGGAAAGGAGGGAAGGAAGGGCCGGCTGCCATGCTCCTTGGCCTCGCTGATGGTGGGGGGGGCACTTGTGGGCTGATTGCGGTCCAGCCGTGGGGGCTTTTGTTTAAGATAAAATAAAACAGCTGACAGAGACAACTCCTTCTTCCCCCTCCTACTGCCTCCATGAGCACTTCCCATATGGCTGCTGCTGCTGAGACCAAGGAATGACAGTCGCTCAGTAAGGGCAGACCCCTGGATCCCAGACTGGGCCCGCAGCCTGTGGGGCATTCTGAGAAGGGCAAAGATCAAAACGTGGAGGACCGAGGACACAAAGTAGATATGGAGACAAAGAAAAGCGAGCCGGTGGTCCGCAAAGTCACCCTGATAGAGTAAAAAGCTGGAGACGAAGCAGAAGCCGCCTGATGAGTGCACATGATGTGACGTCCACGCCAGACGGAGTTCTCGTTAGATTTTGGGTGAAAAGAAGCAGTATTTATTGACCTTAAAAATCTGAAGCAAACTTAGCTCTAAAAAGAAAAAAATCACTGTGGCCTTTGG</w:t>
      </w:r>
    </w:p>
    <w:p>
      <w:pPr>
        <w:pStyle w:val="Heading2"/>
        <w:rPr/>
      </w:pPr>
      <w:r>
        <w:rPr/>
        <w:t>Actl6b (lower band in DKO)</w:t>
      </w:r>
    </w:p>
    <w:p>
      <w:pPr>
        <w:pStyle w:val="Normal"/>
        <w:rPr/>
      </w:pPr>
      <w:r>
        <w:rPr/>
        <w:t>GCAGCGTAGAGAGGGCACTATGAGCGGGGGCGTCTACGGCGGAGGTGAGCCGGCCTGGGGCACTGGGCTCTCGGCCTGGTCTACAGCCCTGCATCCCGAACCCGCGCGTCCCAAGCCC</w:t>
      </w:r>
      <w:r>
        <w:rPr>
          <w:b/>
          <w:bCs/>
          <w:color w:val="FF0000"/>
        </w:rPr>
        <w:t>TGA</w:t>
      </w:r>
      <w:r>
        <w:rPr/>
        <w:t>GCATCCCTGGGCCTGTCACCTCCGTACTGCATCAGGTCCAGTCTGAGTGGAACACTCGGGCCAAGCGGGAGAAGCTGACGGAGCTGATGTTCGAGCAGTACAACATTCCTGCCTTCTTCTTATGCA</w:t>
      </w:r>
    </w:p>
    <w:p>
      <w:pPr>
        <w:pStyle w:val="Heading2"/>
        <w:rPr/>
      </w:pPr>
      <w:r>
        <w:rPr/>
        <w:t>STX2 (upper band in WT) (supplementary Figure 5)</w:t>
      </w:r>
    </w:p>
    <w:p>
      <w:pPr>
        <w:pStyle w:val="Normal"/>
        <w:rPr/>
      </w:pPr>
      <w:r>
        <w:rPr/>
        <w:t>TGCACGAGATGTTCATGGATATGGCCATGTTTGTCGAGACTCAGACTCTGTCTCCTCCTGGACGGGACCCAGGG</w:t>
      </w:r>
      <w:r>
        <w:rPr>
          <w:b/>
          <w:bCs/>
          <w:color w:val="FF0000"/>
        </w:rPr>
        <w:t>TGA</w:t>
      </w:r>
      <w:r>
        <w:rPr/>
        <w:t>AATGGTCAACAACATCGAGAGAAATGTGGTGAACTCTGTAGATTACGTGGAACATGCCAAGGAAGAGA</w:t>
      </w:r>
    </w:p>
    <w:p>
      <w:pPr>
        <w:pStyle w:val="Heading2"/>
        <w:rPr/>
      </w:pPr>
      <w:r>
        <w:rPr/>
        <w:t>Dlg3 (upper band in DKO) (Figure 3)</w:t>
      </w:r>
    </w:p>
    <w:p>
      <w:pPr>
        <w:pStyle w:val="Normal"/>
        <w:rPr/>
      </w:pPr>
      <w:r>
        <w:rPr/>
        <w:t>CCAGGACAGGGATGATTGAGTCTAATCGGTCGATCAAAACGAAACGTAAAAAGAGTTTTCGCCTCTCTCGAAAGTTTCCATTTTACAAGAGCAAAGAAAACATGGCCCAGGAGAACAGCATACAGGAACGACTTCCCTGGGT</w:t>
      </w:r>
      <w:r>
        <w:rPr>
          <w:b/>
          <w:bCs/>
          <w:color w:val="FF0000"/>
        </w:rPr>
        <w:t>TAA</w:t>
      </w:r>
      <w:r>
        <w:rPr/>
        <w:t>GTGACGATTATTATGGAGCAAAGAACCTGAAGGGAGTGACATCCAACACCAGTGACAGCGAAAGCAGTTCCAAAGGACAAGAGGATGCTATTTTGTCATATGAGCCAGTGACACGACAA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????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????" w:cs="Calibri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MS ????" w:cs="Times New Roman"/>
      <w:b/>
      <w:bCs/>
      <w:color w:val="345A8A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Calibri" w:hAnsi="Calibri" w:eastAsia="MS ????" w:cs="Times New Roman"/>
      <w:b/>
      <w:bCs/>
      <w:color w:val="4F81BD"/>
      <w:sz w:val="26"/>
      <w:szCs w:val="26"/>
      <w:lang w:val="en-US"/>
    </w:rPr>
  </w:style>
  <w:style w:type="character" w:styleId="BalloonTextChar">
    <w:name w:val="Balloon Text Char"/>
    <w:basedOn w:val="DefaultParagraphFont"/>
    <w:qFormat/>
    <w:rPr>
      <w:sz w:val="0"/>
      <w:szCs w:val="0"/>
    </w:rPr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9:40:00Z</dcterms:created>
  <dc:creator>Robert Darnell</dc:creator>
  <dc:description/>
  <cp:keywords/>
  <dc:language>en-US</dc:language>
  <cp:lastModifiedBy>Robert Darnell</cp:lastModifiedBy>
  <dcterms:modified xsi:type="dcterms:W3CDTF">2012-11-14T19:43:00Z</dcterms:modified>
  <cp:revision>2</cp:revision>
  <dc:subject/>
  <dc:title/>
</cp:coreProperties>
</file>